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0A1AF" w14:textId="77777777" w:rsidR="006B0950" w:rsidRPr="00D05F63" w:rsidRDefault="006B0950" w:rsidP="006B095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0" w:name="_Hlk142573047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xtended Data Table to Figure 3-6. </w:t>
      </w:r>
      <w:r w:rsidRPr="00FF382F">
        <w:rPr>
          <w:rFonts w:ascii="Times New Roman" w:hAnsi="Times New Roman" w:cs="Times New Roman"/>
          <w:b/>
          <w:sz w:val="24"/>
          <w:szCs w:val="24"/>
          <w:lang w:val="en-GB"/>
        </w:rPr>
        <w:t>Results of sociability test – object habituation phas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VGluT3-Cre animals.</w:t>
      </w:r>
    </w:p>
    <w:tbl>
      <w:tblPr>
        <w:tblStyle w:val="Rcsostblzat"/>
        <w:tblpPr w:leftFromText="141" w:rightFromText="141" w:vertAnchor="text" w:horzAnchor="margin" w:tblpXSpec="center" w:tblpY="7"/>
        <w:tblW w:w="9535" w:type="dxa"/>
        <w:tblLayout w:type="fixed"/>
        <w:tblLook w:val="04A0" w:firstRow="1" w:lastRow="0" w:firstColumn="1" w:lastColumn="0" w:noHBand="0" w:noVBand="1"/>
      </w:tblPr>
      <w:tblGrid>
        <w:gridCol w:w="425"/>
        <w:gridCol w:w="1370"/>
        <w:gridCol w:w="1380"/>
        <w:gridCol w:w="1380"/>
        <w:gridCol w:w="1380"/>
        <w:gridCol w:w="2520"/>
        <w:gridCol w:w="1080"/>
      </w:tblGrid>
      <w:tr w:rsidR="006B0950" w14:paraId="42A5341F" w14:textId="77777777" w:rsidTr="002F1808">
        <w:trPr>
          <w:trHeight w:val="686"/>
        </w:trPr>
        <w:tc>
          <w:tcPr>
            <w:tcW w:w="1795" w:type="dxa"/>
            <w:gridSpan w:val="2"/>
            <w:vAlign w:val="center"/>
          </w:tcPr>
          <w:bookmarkEnd w:id="0"/>
          <w:p w14:paraId="3677A59E" w14:textId="77777777" w:rsidR="006B0950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READD type</w:t>
            </w:r>
          </w:p>
        </w:tc>
        <w:tc>
          <w:tcPr>
            <w:tcW w:w="1380" w:type="dxa"/>
            <w:vAlign w:val="center"/>
          </w:tcPr>
          <w:p w14:paraId="27197FBB" w14:textId="77777777" w:rsidR="006B0950" w:rsidRPr="00F8709E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709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ontrol </w:t>
            </w:r>
            <w:r w:rsidRPr="00F8709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8)</w:t>
            </w:r>
          </w:p>
        </w:tc>
        <w:tc>
          <w:tcPr>
            <w:tcW w:w="1380" w:type="dxa"/>
            <w:vAlign w:val="center"/>
          </w:tcPr>
          <w:p w14:paraId="184600E7" w14:textId="77777777" w:rsidR="006B0950" w:rsidRPr="00F8709E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709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citatory (N=13)</w:t>
            </w:r>
          </w:p>
        </w:tc>
        <w:tc>
          <w:tcPr>
            <w:tcW w:w="1380" w:type="dxa"/>
            <w:vAlign w:val="center"/>
          </w:tcPr>
          <w:p w14:paraId="509D5AD6" w14:textId="77777777" w:rsidR="006B0950" w:rsidRPr="00F8709E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709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hibitory </w:t>
            </w:r>
            <w:r w:rsidRPr="00F8709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4)</w:t>
            </w:r>
          </w:p>
        </w:tc>
        <w:tc>
          <w:tcPr>
            <w:tcW w:w="2520" w:type="dxa"/>
            <w:vAlign w:val="center"/>
          </w:tcPr>
          <w:p w14:paraId="3FB29112" w14:textId="77777777" w:rsidR="006B0950" w:rsidRPr="00F8709E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8709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-value</w:t>
            </w:r>
          </w:p>
        </w:tc>
        <w:tc>
          <w:tcPr>
            <w:tcW w:w="1080" w:type="dxa"/>
            <w:vAlign w:val="center"/>
          </w:tcPr>
          <w:p w14:paraId="40742466" w14:textId="77777777" w:rsidR="006B0950" w:rsidRPr="00F8709E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8709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6B0950" w14:paraId="78908833" w14:textId="77777777" w:rsidTr="002F1808">
        <w:trPr>
          <w:trHeight w:val="686"/>
        </w:trPr>
        <w:tc>
          <w:tcPr>
            <w:tcW w:w="425" w:type="dxa"/>
            <w:vMerge w:val="restart"/>
            <w:textDirection w:val="btLr"/>
            <w:vAlign w:val="center"/>
          </w:tcPr>
          <w:p w14:paraId="56CD65A6" w14:textId="77777777" w:rsidR="006B0950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1370" w:type="dxa"/>
            <w:vAlign w:val="center"/>
          </w:tcPr>
          <w:p w14:paraId="20C169B9" w14:textId="77777777" w:rsidR="006B0950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eft cage</w:t>
            </w:r>
          </w:p>
        </w:tc>
        <w:tc>
          <w:tcPr>
            <w:tcW w:w="1380" w:type="dxa"/>
            <w:vAlign w:val="center"/>
          </w:tcPr>
          <w:p w14:paraId="37019E92" w14:textId="77777777" w:rsidR="006B0950" w:rsidRPr="00861B85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5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0</w:t>
            </w:r>
          </w:p>
        </w:tc>
        <w:tc>
          <w:tcPr>
            <w:tcW w:w="1380" w:type="dxa"/>
            <w:vAlign w:val="center"/>
          </w:tcPr>
          <w:p w14:paraId="542D2200" w14:textId="77777777" w:rsidR="006B0950" w:rsidRPr="00861B85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4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1380" w:type="dxa"/>
            <w:vAlign w:val="center"/>
          </w:tcPr>
          <w:p w14:paraId="627E4778" w14:textId="77777777" w:rsidR="006B0950" w:rsidRPr="00861B85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8</w:t>
            </w:r>
          </w:p>
        </w:tc>
        <w:tc>
          <w:tcPr>
            <w:tcW w:w="2520" w:type="dxa"/>
            <w:vMerge w:val="restart"/>
            <w:vAlign w:val="center"/>
          </w:tcPr>
          <w:p w14:paraId="2188AEE5" w14:textId="77777777" w:rsidR="006B0950" w:rsidRPr="00FF0C91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0C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ipulation:</w:t>
            </w:r>
          </w:p>
          <w:p w14:paraId="13AA5B0A" w14:textId="77777777" w:rsidR="006B0950" w:rsidRPr="00FF0C91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F0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  <w:p w14:paraId="09734BEE" w14:textId="77777777" w:rsidR="006B0950" w:rsidRPr="00FF0C91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0C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27348CE7" w14:textId="77777777" w:rsidR="006B0950" w:rsidRPr="00FF0C91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F0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  <w:p w14:paraId="260E5089" w14:textId="77777777" w:rsidR="006B0950" w:rsidRPr="00FF0C91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0C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ipulation</w:t>
            </w:r>
            <w:r w:rsidRPr="00FF0C9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×</m:t>
              </m:r>
            </m:oMath>
            <w:r w:rsidRPr="00FF0C91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0E3470B6" w14:textId="77777777" w:rsidR="006B0950" w:rsidRPr="00FF0C91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F0C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1080" w:type="dxa"/>
            <w:vMerge w:val="restart"/>
            <w:vAlign w:val="center"/>
          </w:tcPr>
          <w:p w14:paraId="0CD4C0E6" w14:textId="77777777" w:rsidR="006B0950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F8F5AB" w14:textId="77777777" w:rsidR="006B0950" w:rsidRPr="00FF0C91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C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0C91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  <w:p w14:paraId="61F59136" w14:textId="77777777" w:rsidR="006B0950" w:rsidRPr="00FF0C91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D0BAA2" w14:textId="77777777" w:rsidR="006B0950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5011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0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6948F8C" w14:textId="77777777" w:rsidR="006B0950" w:rsidRPr="00FF0C91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53DEA1" w14:textId="77777777" w:rsidR="006B0950" w:rsidRPr="00FF0C91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C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0C91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</w:tr>
      <w:tr w:rsidR="006B0950" w14:paraId="0CA44E3A" w14:textId="77777777" w:rsidTr="002F1808">
        <w:trPr>
          <w:trHeight w:val="686"/>
        </w:trPr>
        <w:tc>
          <w:tcPr>
            <w:tcW w:w="425" w:type="dxa"/>
            <w:vMerge/>
            <w:textDirection w:val="btLr"/>
            <w:vAlign w:val="center"/>
          </w:tcPr>
          <w:p w14:paraId="5BC5F1D4" w14:textId="77777777" w:rsidR="006B0950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70" w:type="dxa"/>
            <w:vAlign w:val="center"/>
          </w:tcPr>
          <w:p w14:paraId="53DB4208" w14:textId="77777777" w:rsidR="006B0950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Right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GB"/>
              </w:rPr>
              <w:t>cage</w:t>
            </w:r>
          </w:p>
        </w:tc>
        <w:tc>
          <w:tcPr>
            <w:tcW w:w="1380" w:type="dxa"/>
            <w:vAlign w:val="center"/>
          </w:tcPr>
          <w:p w14:paraId="1D811BF4" w14:textId="77777777" w:rsidR="006B0950" w:rsidRPr="00861B85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5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9</w:t>
            </w:r>
          </w:p>
        </w:tc>
        <w:tc>
          <w:tcPr>
            <w:tcW w:w="1380" w:type="dxa"/>
            <w:vAlign w:val="center"/>
          </w:tcPr>
          <w:p w14:paraId="7D1A1A75" w14:textId="77777777" w:rsidR="006B0950" w:rsidRPr="00861B85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6</w:t>
            </w:r>
          </w:p>
        </w:tc>
        <w:tc>
          <w:tcPr>
            <w:tcW w:w="1380" w:type="dxa"/>
            <w:vAlign w:val="center"/>
          </w:tcPr>
          <w:p w14:paraId="6D75EAE5" w14:textId="77777777" w:rsidR="006B0950" w:rsidRPr="00861B85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7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0</w:t>
            </w:r>
          </w:p>
        </w:tc>
        <w:tc>
          <w:tcPr>
            <w:tcW w:w="2520" w:type="dxa"/>
            <w:vMerge/>
            <w:vAlign w:val="center"/>
          </w:tcPr>
          <w:p w14:paraId="5FC13EB6" w14:textId="77777777" w:rsidR="006B0950" w:rsidRPr="006E1529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138FBF23" w14:textId="77777777" w:rsidR="006B0950" w:rsidRPr="006E1529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950" w14:paraId="2AD59EEF" w14:textId="77777777" w:rsidTr="002F1808">
        <w:trPr>
          <w:trHeight w:val="686"/>
        </w:trPr>
        <w:tc>
          <w:tcPr>
            <w:tcW w:w="425" w:type="dxa"/>
            <w:vMerge/>
            <w:textDirection w:val="btLr"/>
            <w:vAlign w:val="center"/>
          </w:tcPr>
          <w:p w14:paraId="1659B681" w14:textId="77777777" w:rsidR="006B0950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70" w:type="dxa"/>
            <w:vAlign w:val="center"/>
          </w:tcPr>
          <w:p w14:paraId="0ABB2585" w14:textId="77777777" w:rsidR="006B0950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</w:t>
            </w:r>
            <w:r w:rsidRPr="007721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r’ behaviour</w:t>
            </w:r>
          </w:p>
        </w:tc>
        <w:tc>
          <w:tcPr>
            <w:tcW w:w="1380" w:type="dxa"/>
            <w:vAlign w:val="center"/>
          </w:tcPr>
          <w:p w14:paraId="489B0AB3" w14:textId="77777777" w:rsidR="006B0950" w:rsidRPr="00861B85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9</w:t>
            </w:r>
          </w:p>
        </w:tc>
        <w:tc>
          <w:tcPr>
            <w:tcW w:w="1380" w:type="dxa"/>
            <w:vAlign w:val="center"/>
          </w:tcPr>
          <w:p w14:paraId="7EF65562" w14:textId="77777777" w:rsidR="006B0950" w:rsidRPr="00861B85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8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0</w:t>
            </w:r>
          </w:p>
        </w:tc>
        <w:tc>
          <w:tcPr>
            <w:tcW w:w="1380" w:type="dxa"/>
            <w:vAlign w:val="center"/>
          </w:tcPr>
          <w:p w14:paraId="4B368112" w14:textId="77777777" w:rsidR="006B0950" w:rsidRPr="00861B85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7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7</w:t>
            </w:r>
          </w:p>
        </w:tc>
        <w:tc>
          <w:tcPr>
            <w:tcW w:w="2520" w:type="dxa"/>
            <w:vAlign w:val="center"/>
          </w:tcPr>
          <w:p w14:paraId="05025BBF" w14:textId="77777777" w:rsidR="006B0950" w:rsidRPr="006E1529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52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14:paraId="46865773" w14:textId="77777777" w:rsidR="006B0950" w:rsidRPr="006E1529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529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</w:tr>
      <w:tr w:rsidR="006B0950" w14:paraId="4A7B9D17" w14:textId="77777777" w:rsidTr="002F1808">
        <w:trPr>
          <w:trHeight w:val="686"/>
        </w:trPr>
        <w:tc>
          <w:tcPr>
            <w:tcW w:w="425" w:type="dxa"/>
            <w:vMerge w:val="restart"/>
            <w:textDirection w:val="btLr"/>
            <w:vAlign w:val="center"/>
          </w:tcPr>
          <w:p w14:paraId="603F0D97" w14:textId="77777777" w:rsidR="006B0950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(%)</w:t>
            </w:r>
          </w:p>
        </w:tc>
        <w:tc>
          <w:tcPr>
            <w:tcW w:w="1370" w:type="dxa"/>
            <w:vAlign w:val="center"/>
          </w:tcPr>
          <w:p w14:paraId="6DF940BB" w14:textId="77777777" w:rsidR="006B0950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Left 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GB"/>
              </w:rPr>
              <w:t>cage</w:t>
            </w:r>
          </w:p>
        </w:tc>
        <w:tc>
          <w:tcPr>
            <w:tcW w:w="1380" w:type="dxa"/>
            <w:vAlign w:val="center"/>
          </w:tcPr>
          <w:p w14:paraId="0E352ED6" w14:textId="77777777" w:rsidR="006B0950" w:rsidRPr="00861B85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1380" w:type="dxa"/>
            <w:vAlign w:val="center"/>
          </w:tcPr>
          <w:p w14:paraId="2952869C" w14:textId="77777777" w:rsidR="006B0950" w:rsidRPr="00861B85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1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4</w:t>
            </w:r>
          </w:p>
        </w:tc>
        <w:tc>
          <w:tcPr>
            <w:tcW w:w="1380" w:type="dxa"/>
            <w:vAlign w:val="center"/>
          </w:tcPr>
          <w:p w14:paraId="5E02D15B" w14:textId="77777777" w:rsidR="006B0950" w:rsidRPr="00861B85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7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1</w:t>
            </w:r>
          </w:p>
        </w:tc>
        <w:tc>
          <w:tcPr>
            <w:tcW w:w="2520" w:type="dxa"/>
            <w:vMerge w:val="restart"/>
            <w:vAlign w:val="center"/>
          </w:tcPr>
          <w:p w14:paraId="2D26833A" w14:textId="77777777" w:rsidR="006B0950" w:rsidRPr="006E1529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1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ipulation:</w:t>
            </w:r>
          </w:p>
          <w:p w14:paraId="39850284" w14:textId="77777777" w:rsidR="006B0950" w:rsidRPr="006E1529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529">
              <w:rPr>
                <w:rFonts w:ascii="Times New Roman" w:hAnsi="Times New Roman" w:cs="Times New Roman"/>
                <w:sz w:val="24"/>
                <w:szCs w:val="24"/>
              </w:rPr>
              <w:t>2.290</w:t>
            </w:r>
          </w:p>
          <w:p w14:paraId="3EBE4F81" w14:textId="77777777" w:rsidR="006B0950" w:rsidRPr="006E1529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1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25FCE1A1" w14:textId="77777777" w:rsidR="006B0950" w:rsidRPr="006E1529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529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  <w:p w14:paraId="7168A830" w14:textId="77777777" w:rsidR="006B0950" w:rsidRPr="006E1529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1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ipulation</w:t>
            </w:r>
            <w:r w:rsidRPr="006E15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×</m:t>
              </m:r>
            </m:oMath>
            <w:r w:rsidRPr="006E1529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57093D4F" w14:textId="77777777" w:rsidR="006B0950" w:rsidRPr="006E1529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529">
              <w:rPr>
                <w:rFonts w:ascii="Times New Roman" w:hAnsi="Times New Roman" w:cs="Times New Roman"/>
                <w:sz w:val="24"/>
                <w:szCs w:val="24"/>
              </w:rPr>
              <w:t>0.7065</w:t>
            </w:r>
          </w:p>
        </w:tc>
        <w:tc>
          <w:tcPr>
            <w:tcW w:w="1080" w:type="dxa"/>
            <w:vMerge w:val="restart"/>
            <w:vAlign w:val="center"/>
          </w:tcPr>
          <w:p w14:paraId="1881F3EA" w14:textId="77777777" w:rsidR="006B0950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772748" w14:textId="77777777" w:rsidR="006B0950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529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  <w:p w14:paraId="122AD5BE" w14:textId="77777777" w:rsidR="006B0950" w:rsidRPr="006E1529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5692AC" w14:textId="77777777" w:rsidR="006B0950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529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  <w:p w14:paraId="6445903F" w14:textId="77777777" w:rsidR="006B0950" w:rsidRPr="006E1529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BBB0D4" w14:textId="77777777" w:rsidR="006B0950" w:rsidRPr="006E1529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529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</w:tr>
      <w:tr w:rsidR="006B0950" w14:paraId="3D404F07" w14:textId="77777777" w:rsidTr="002F1808">
        <w:trPr>
          <w:trHeight w:val="686"/>
        </w:trPr>
        <w:tc>
          <w:tcPr>
            <w:tcW w:w="425" w:type="dxa"/>
            <w:vMerge/>
            <w:vAlign w:val="center"/>
          </w:tcPr>
          <w:p w14:paraId="034660AA" w14:textId="77777777" w:rsidR="006B0950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70" w:type="dxa"/>
            <w:vAlign w:val="center"/>
          </w:tcPr>
          <w:p w14:paraId="3DF6FD0D" w14:textId="77777777" w:rsidR="006B0950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Right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GB"/>
              </w:rPr>
              <w:t>cage</w:t>
            </w:r>
          </w:p>
        </w:tc>
        <w:tc>
          <w:tcPr>
            <w:tcW w:w="1380" w:type="dxa"/>
            <w:vAlign w:val="center"/>
          </w:tcPr>
          <w:p w14:paraId="4756A468" w14:textId="77777777" w:rsidR="006B0950" w:rsidRPr="00861B85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2</w:t>
            </w:r>
          </w:p>
        </w:tc>
        <w:tc>
          <w:tcPr>
            <w:tcW w:w="1380" w:type="dxa"/>
            <w:vAlign w:val="center"/>
          </w:tcPr>
          <w:p w14:paraId="61EDFB9A" w14:textId="77777777" w:rsidR="006B0950" w:rsidRPr="00861B85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8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8</w:t>
            </w:r>
          </w:p>
        </w:tc>
        <w:tc>
          <w:tcPr>
            <w:tcW w:w="1380" w:type="dxa"/>
            <w:vAlign w:val="center"/>
          </w:tcPr>
          <w:p w14:paraId="01DA2A47" w14:textId="77777777" w:rsidR="006B0950" w:rsidRPr="00861B85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4</w:t>
            </w:r>
          </w:p>
        </w:tc>
        <w:tc>
          <w:tcPr>
            <w:tcW w:w="2520" w:type="dxa"/>
            <w:vMerge/>
            <w:vAlign w:val="center"/>
          </w:tcPr>
          <w:p w14:paraId="2994856A" w14:textId="77777777" w:rsidR="006B0950" w:rsidRPr="006E1529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41CF0003" w14:textId="77777777" w:rsidR="006B0950" w:rsidRPr="006E1529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950" w14:paraId="29917F73" w14:textId="77777777" w:rsidTr="002F1808">
        <w:trPr>
          <w:trHeight w:val="686"/>
        </w:trPr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67249482" w14:textId="77777777" w:rsidR="006B0950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01623EAF" w14:textId="77777777" w:rsidR="006B0950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</w:t>
            </w:r>
            <w:r w:rsidRPr="007721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r’ behaviour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310B71ED" w14:textId="77777777" w:rsidR="006B0950" w:rsidRPr="00861B85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3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1F1E6D56" w14:textId="77777777" w:rsidR="006B0950" w:rsidRPr="00861B85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0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6D555238" w14:textId="77777777" w:rsidR="006B0950" w:rsidRPr="00861B85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7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D6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1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7D402BF5" w14:textId="77777777" w:rsidR="006B0950" w:rsidRPr="006E1529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529">
              <w:rPr>
                <w:rFonts w:ascii="Times New Roman" w:hAnsi="Times New Roman" w:cs="Times New Roman"/>
                <w:sz w:val="24"/>
                <w:szCs w:val="24"/>
              </w:rPr>
              <w:t>2.3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1E3571C" w14:textId="77777777" w:rsidR="006B0950" w:rsidRPr="006E1529" w:rsidRDefault="006B095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529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</w:tbl>
    <w:p w14:paraId="6369150C" w14:textId="3A807EF6" w:rsidR="006B0950" w:rsidRDefault="006B0950"/>
    <w:sectPr w:rsidR="006B09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950"/>
    <w:rsid w:val="006B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CE407"/>
  <w15:chartTrackingRefBased/>
  <w15:docId w15:val="{BF257CD2-175C-453B-B0BD-09C9F0D06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B0950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B095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655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</dc:creator>
  <cp:keywords/>
  <dc:description/>
  <cp:lastModifiedBy>Dóra</cp:lastModifiedBy>
  <cp:revision>1</cp:revision>
  <dcterms:created xsi:type="dcterms:W3CDTF">2024-04-02T19:08:00Z</dcterms:created>
  <dcterms:modified xsi:type="dcterms:W3CDTF">2024-04-02T19:08:00Z</dcterms:modified>
</cp:coreProperties>
</file>